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44089" w14:textId="77777777" w:rsidR="00652DDB" w:rsidRPr="00A5348D" w:rsidRDefault="00652DDB" w:rsidP="00652DDB">
      <w:r w:rsidRPr="00A5348D">
        <w:rPr>
          <w:b/>
        </w:rPr>
        <w:t>Appendix 1.</w:t>
      </w:r>
      <w:r w:rsidRPr="00A5348D">
        <w:t xml:space="preserve"> Primers used for detecting </w:t>
      </w:r>
      <w:r w:rsidRPr="00A5348D">
        <w:rPr>
          <w:i/>
        </w:rPr>
        <w:t>Wolbachia</w:t>
      </w:r>
      <w:r w:rsidRPr="00A5348D">
        <w:t xml:space="preserve"> in the </w:t>
      </w:r>
      <w:r w:rsidRPr="00A5348D">
        <w:rPr>
          <w:i/>
        </w:rPr>
        <w:t>Aedes aegypti</w:t>
      </w:r>
      <w:r w:rsidRPr="00A5348D">
        <w:t xml:space="preserve"> LC laboratory population with </w:t>
      </w:r>
      <w:r>
        <w:t>molecular assays</w:t>
      </w:r>
      <w:r w:rsidRPr="00A5348D">
        <w:t xml:space="preserve">. 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90"/>
        <w:gridCol w:w="1221"/>
        <w:gridCol w:w="1072"/>
        <w:gridCol w:w="5180"/>
        <w:gridCol w:w="1260"/>
      </w:tblGrid>
      <w:tr w:rsidR="00652DDB" w:rsidRPr="00A5348D" w14:paraId="68975ED2" w14:textId="77777777" w:rsidTr="00E22AF3">
        <w:tc>
          <w:tcPr>
            <w:tcW w:w="1190" w:type="dxa"/>
          </w:tcPr>
          <w:p w14:paraId="68CCBAB5" w14:textId="77777777" w:rsidR="00652DDB" w:rsidRPr="004D1DBD" w:rsidRDefault="00652DDB" w:rsidP="00E22AF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DBD">
              <w:rPr>
                <w:rFonts w:ascii="Calibri" w:hAnsi="Calibri" w:cs="Calibri"/>
                <w:b/>
                <w:sz w:val="20"/>
                <w:szCs w:val="20"/>
              </w:rPr>
              <w:t>Assay</w:t>
            </w:r>
          </w:p>
        </w:tc>
        <w:tc>
          <w:tcPr>
            <w:tcW w:w="1221" w:type="dxa"/>
          </w:tcPr>
          <w:p w14:paraId="1123A42C" w14:textId="77777777" w:rsidR="00652DDB" w:rsidRPr="004D1DBD" w:rsidRDefault="00652DDB" w:rsidP="00E22AF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DBD">
              <w:rPr>
                <w:rFonts w:ascii="Calibri" w:hAnsi="Calibri" w:cs="Calibri"/>
                <w:b/>
                <w:sz w:val="20"/>
                <w:szCs w:val="20"/>
              </w:rPr>
              <w:t>Primer specificity</w:t>
            </w:r>
          </w:p>
        </w:tc>
        <w:tc>
          <w:tcPr>
            <w:tcW w:w="1072" w:type="dxa"/>
          </w:tcPr>
          <w:p w14:paraId="1F5DED79" w14:textId="77777777" w:rsidR="00652DDB" w:rsidRPr="004D1DBD" w:rsidRDefault="00652DDB" w:rsidP="00E22AF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DBD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5180" w:type="dxa"/>
          </w:tcPr>
          <w:p w14:paraId="716C0B5A" w14:textId="77777777" w:rsidR="00652DDB" w:rsidRPr="004D1DBD" w:rsidRDefault="00652DDB" w:rsidP="00E22AF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DBD">
              <w:rPr>
                <w:rFonts w:ascii="Calibri" w:hAnsi="Calibri" w:cs="Calibri"/>
                <w:b/>
                <w:sz w:val="20"/>
                <w:szCs w:val="20"/>
              </w:rPr>
              <w:t>Sequence (5’-3’)</w:t>
            </w:r>
          </w:p>
        </w:tc>
        <w:tc>
          <w:tcPr>
            <w:tcW w:w="1260" w:type="dxa"/>
          </w:tcPr>
          <w:p w14:paraId="58FC7813" w14:textId="77777777" w:rsidR="00652DDB" w:rsidRPr="004D1DBD" w:rsidRDefault="00652DDB" w:rsidP="00E22AF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D1DBD">
              <w:rPr>
                <w:rFonts w:ascii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="00652DDB" w:rsidRPr="00A5348D" w14:paraId="65C2DE31" w14:textId="77777777" w:rsidTr="00E22AF3">
        <w:tc>
          <w:tcPr>
            <w:tcW w:w="1190" w:type="dxa"/>
          </w:tcPr>
          <w:p w14:paraId="121D8A0A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T/HRM</w:t>
            </w:r>
          </w:p>
        </w:tc>
        <w:tc>
          <w:tcPr>
            <w:tcW w:w="1221" w:type="dxa"/>
          </w:tcPr>
          <w:p w14:paraId="12455CC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Aedes</w:t>
            </w:r>
          </w:p>
        </w:tc>
        <w:tc>
          <w:tcPr>
            <w:tcW w:w="1072" w:type="dxa"/>
          </w:tcPr>
          <w:p w14:paraId="0A0417A8" w14:textId="77777777" w:rsidR="00652DDB" w:rsidRPr="004D1DBD" w:rsidRDefault="00652DDB" w:rsidP="00E22AF3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mRpS6_F</w:t>
            </w:r>
          </w:p>
        </w:tc>
        <w:tc>
          <w:tcPr>
            <w:tcW w:w="5180" w:type="dxa"/>
          </w:tcPr>
          <w:p w14:paraId="5A0C3CB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GTTGAACGTATCGTTTCCCGCTAC</w:t>
            </w:r>
          </w:p>
        </w:tc>
        <w:tc>
          <w:tcPr>
            <w:tcW w:w="1260" w:type="dxa"/>
          </w:tcPr>
          <w:p w14:paraId="2281B9D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Lee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2)</w:t>
            </w:r>
          </w:p>
        </w:tc>
      </w:tr>
      <w:tr w:rsidR="00652DDB" w:rsidRPr="00030690" w14:paraId="593E8E26" w14:textId="77777777" w:rsidTr="00E22AF3">
        <w:tc>
          <w:tcPr>
            <w:tcW w:w="1190" w:type="dxa"/>
          </w:tcPr>
          <w:p w14:paraId="7FD2F86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B8FA7B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122B2EF" w14:textId="77777777" w:rsidR="00652DDB" w:rsidRPr="004D1DBD" w:rsidRDefault="00652DDB" w:rsidP="00E22AF3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mRpS6_R</w:t>
            </w:r>
          </w:p>
        </w:tc>
        <w:tc>
          <w:tcPr>
            <w:tcW w:w="5180" w:type="dxa"/>
          </w:tcPr>
          <w:p w14:paraId="1B375A49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GAAGTGACGCAGCTTGTGGTCGTCC</w:t>
            </w:r>
          </w:p>
        </w:tc>
        <w:tc>
          <w:tcPr>
            <w:tcW w:w="1260" w:type="dxa"/>
          </w:tcPr>
          <w:p w14:paraId="358F65BB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6397C62C" w14:textId="77777777" w:rsidTr="00E22AF3">
        <w:tc>
          <w:tcPr>
            <w:tcW w:w="1190" w:type="dxa"/>
          </w:tcPr>
          <w:p w14:paraId="4FE0322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6EFEC29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Aedes aegypti</w:t>
            </w:r>
          </w:p>
        </w:tc>
        <w:tc>
          <w:tcPr>
            <w:tcW w:w="1072" w:type="dxa"/>
          </w:tcPr>
          <w:p w14:paraId="1D43C85F" w14:textId="77777777" w:rsidR="00652DDB" w:rsidRPr="004D1DBD" w:rsidRDefault="00652DDB" w:rsidP="00E22AF3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RpS6_F</w:t>
            </w:r>
          </w:p>
        </w:tc>
        <w:tc>
          <w:tcPr>
            <w:tcW w:w="5180" w:type="dxa"/>
          </w:tcPr>
          <w:p w14:paraId="4C6AB86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TCAAGAAGCGCCGTGTCG</w:t>
            </w:r>
          </w:p>
        </w:tc>
        <w:tc>
          <w:tcPr>
            <w:tcW w:w="1260" w:type="dxa"/>
          </w:tcPr>
          <w:p w14:paraId="35323E9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Lee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2)</w:t>
            </w:r>
          </w:p>
        </w:tc>
      </w:tr>
      <w:tr w:rsidR="00652DDB" w:rsidRPr="00030690" w14:paraId="1C678113" w14:textId="77777777" w:rsidTr="00E22AF3">
        <w:tc>
          <w:tcPr>
            <w:tcW w:w="1190" w:type="dxa"/>
          </w:tcPr>
          <w:p w14:paraId="509A835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2AD760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395A0B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RpS6_R</w:t>
            </w:r>
          </w:p>
        </w:tc>
        <w:tc>
          <w:tcPr>
            <w:tcW w:w="5180" w:type="dxa"/>
          </w:tcPr>
          <w:p w14:paraId="7E4372D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AGGTGCAGGATCTTCATGTATTCG</w:t>
            </w:r>
          </w:p>
        </w:tc>
        <w:tc>
          <w:tcPr>
            <w:tcW w:w="1260" w:type="dxa"/>
          </w:tcPr>
          <w:p w14:paraId="7C9933D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5D5A394B" w14:textId="77777777" w:rsidTr="00E22AF3">
        <w:tc>
          <w:tcPr>
            <w:tcW w:w="1190" w:type="dxa"/>
          </w:tcPr>
          <w:p w14:paraId="49CF7D0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7FB9E0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4D1DBD">
              <w:rPr>
                <w:rFonts w:ascii="Calibri" w:hAnsi="Calibri" w:cs="Calibri"/>
                <w:sz w:val="20"/>
                <w:szCs w:val="20"/>
              </w:rPr>
              <w:t>AlbB</w:t>
            </w:r>
          </w:p>
        </w:tc>
        <w:tc>
          <w:tcPr>
            <w:tcW w:w="1072" w:type="dxa"/>
          </w:tcPr>
          <w:p w14:paraId="4AEA466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DBD">
              <w:rPr>
                <w:rFonts w:ascii="Calibri" w:hAnsi="Calibri" w:cs="Calibri"/>
                <w:sz w:val="20"/>
                <w:szCs w:val="20"/>
              </w:rPr>
              <w:t>wAlbB_F</w:t>
            </w:r>
            <w:proofErr w:type="spellEnd"/>
          </w:p>
        </w:tc>
        <w:tc>
          <w:tcPr>
            <w:tcW w:w="5180" w:type="dxa"/>
          </w:tcPr>
          <w:p w14:paraId="189B279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CTTACCTCCTGCACAACAA</w:t>
            </w:r>
          </w:p>
        </w:tc>
        <w:tc>
          <w:tcPr>
            <w:tcW w:w="1260" w:type="dxa"/>
          </w:tcPr>
          <w:p w14:paraId="134BC89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Axford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6)</w:t>
            </w:r>
          </w:p>
        </w:tc>
      </w:tr>
      <w:tr w:rsidR="00652DDB" w:rsidRPr="00030690" w14:paraId="7D2C5462" w14:textId="77777777" w:rsidTr="00E22AF3">
        <w:tc>
          <w:tcPr>
            <w:tcW w:w="1190" w:type="dxa"/>
          </w:tcPr>
          <w:p w14:paraId="6954CB2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503BB3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B32117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DBD">
              <w:rPr>
                <w:rFonts w:ascii="Calibri" w:hAnsi="Calibri" w:cs="Calibri"/>
                <w:sz w:val="20"/>
                <w:szCs w:val="20"/>
              </w:rPr>
              <w:t>wAlbB_R</w:t>
            </w:r>
            <w:proofErr w:type="spellEnd"/>
          </w:p>
        </w:tc>
        <w:tc>
          <w:tcPr>
            <w:tcW w:w="5180" w:type="dxa"/>
          </w:tcPr>
          <w:p w14:paraId="3AD4A5A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GGATTGTCCAGTGGCCTTA</w:t>
            </w:r>
          </w:p>
        </w:tc>
        <w:tc>
          <w:tcPr>
            <w:tcW w:w="1260" w:type="dxa"/>
          </w:tcPr>
          <w:p w14:paraId="0AE48E1B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2DAB3922" w14:textId="77777777" w:rsidTr="00E22AF3">
        <w:tc>
          <w:tcPr>
            <w:tcW w:w="1190" w:type="dxa"/>
          </w:tcPr>
          <w:p w14:paraId="28AE24B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LAMP (Jasper)</w:t>
            </w:r>
          </w:p>
        </w:tc>
        <w:tc>
          <w:tcPr>
            <w:tcW w:w="1221" w:type="dxa"/>
          </w:tcPr>
          <w:p w14:paraId="3BC471A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iCs/>
                <w:sz w:val="20"/>
                <w:szCs w:val="20"/>
              </w:rPr>
              <w:t>w</w:t>
            </w:r>
            <w:r w:rsidRPr="004D1DBD">
              <w:rPr>
                <w:rFonts w:ascii="Calibri" w:hAnsi="Calibri" w:cs="Calibri"/>
                <w:sz w:val="20"/>
                <w:szCs w:val="20"/>
              </w:rPr>
              <w:t>AlbB</w:t>
            </w:r>
          </w:p>
        </w:tc>
        <w:tc>
          <w:tcPr>
            <w:tcW w:w="1072" w:type="dxa"/>
          </w:tcPr>
          <w:p w14:paraId="7A48EB5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F3</w:t>
            </w:r>
          </w:p>
        </w:tc>
        <w:tc>
          <w:tcPr>
            <w:tcW w:w="5180" w:type="dxa"/>
          </w:tcPr>
          <w:p w14:paraId="5A7909A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TGCCTATCACTCCATACGT</w:t>
            </w:r>
          </w:p>
        </w:tc>
        <w:tc>
          <w:tcPr>
            <w:tcW w:w="1260" w:type="dxa"/>
          </w:tcPr>
          <w:p w14:paraId="70740330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 xml:space="preserve">Jasper et al. 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9)</w:t>
            </w:r>
          </w:p>
        </w:tc>
      </w:tr>
      <w:tr w:rsidR="00652DDB" w:rsidRPr="00030690" w14:paraId="33FF004A" w14:textId="77777777" w:rsidTr="00E22AF3">
        <w:tc>
          <w:tcPr>
            <w:tcW w:w="1190" w:type="dxa"/>
          </w:tcPr>
          <w:p w14:paraId="1CBB880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15E0A4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FBCECD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B3</w:t>
            </w:r>
          </w:p>
        </w:tc>
        <w:tc>
          <w:tcPr>
            <w:tcW w:w="5180" w:type="dxa"/>
          </w:tcPr>
          <w:p w14:paraId="3DD6733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TTTAGTAGCTGATACTGTTTCT</w:t>
            </w:r>
          </w:p>
        </w:tc>
        <w:tc>
          <w:tcPr>
            <w:tcW w:w="1260" w:type="dxa"/>
          </w:tcPr>
          <w:p w14:paraId="670E8B3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37956C73" w14:textId="77777777" w:rsidTr="00E22AF3">
        <w:tc>
          <w:tcPr>
            <w:tcW w:w="1190" w:type="dxa"/>
          </w:tcPr>
          <w:p w14:paraId="58BAEBC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5F4036B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D33D65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FIP</w:t>
            </w:r>
          </w:p>
        </w:tc>
        <w:tc>
          <w:tcPr>
            <w:tcW w:w="5180" w:type="dxa"/>
          </w:tcPr>
          <w:p w14:paraId="58B2C9D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TGCTTGATAAGCAAAACCAAATCCTGGTGCAGCATATATCAGCAA</w:t>
            </w:r>
          </w:p>
        </w:tc>
        <w:tc>
          <w:tcPr>
            <w:tcW w:w="1260" w:type="dxa"/>
          </w:tcPr>
          <w:p w14:paraId="5DF5BE6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1DB35C73" w14:textId="77777777" w:rsidTr="00E22AF3">
        <w:tc>
          <w:tcPr>
            <w:tcW w:w="1190" w:type="dxa"/>
          </w:tcPr>
          <w:p w14:paraId="7A6E501D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5046EA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616024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BIP</w:t>
            </w:r>
          </w:p>
        </w:tc>
        <w:tc>
          <w:tcPr>
            <w:tcW w:w="5180" w:type="dxa"/>
          </w:tcPr>
          <w:p w14:paraId="5561BF7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GCTGGTGTTAGTTATGATGTAACCCACCATAAGAACCAAAATAACGAG</w:t>
            </w:r>
          </w:p>
        </w:tc>
        <w:tc>
          <w:tcPr>
            <w:tcW w:w="1260" w:type="dxa"/>
          </w:tcPr>
          <w:p w14:paraId="21FA62F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4F029D97" w14:textId="77777777" w:rsidTr="00E22AF3">
        <w:tc>
          <w:tcPr>
            <w:tcW w:w="1190" w:type="dxa"/>
          </w:tcPr>
          <w:p w14:paraId="04EE5C8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7607C1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B85380D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FLP</w:t>
            </w:r>
          </w:p>
        </w:tc>
        <w:tc>
          <w:tcPr>
            <w:tcW w:w="5180" w:type="dxa"/>
          </w:tcPr>
          <w:p w14:paraId="20C41F5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TTTAACTGCACTAGCTTCTGAAGG</w:t>
            </w:r>
          </w:p>
        </w:tc>
        <w:tc>
          <w:tcPr>
            <w:tcW w:w="1260" w:type="dxa"/>
          </w:tcPr>
          <w:p w14:paraId="1EF2430A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04E86D25" w14:textId="77777777" w:rsidTr="00E22AF3">
        <w:tc>
          <w:tcPr>
            <w:tcW w:w="1190" w:type="dxa"/>
          </w:tcPr>
          <w:p w14:paraId="3264843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531346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BB542DD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WSP_BLP</w:t>
            </w:r>
          </w:p>
        </w:tc>
        <w:tc>
          <w:tcPr>
            <w:tcW w:w="5180" w:type="dxa"/>
          </w:tcPr>
          <w:p w14:paraId="53D30F7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CAGAAATCAAGCTTTATGCTGGTG</w:t>
            </w:r>
          </w:p>
        </w:tc>
        <w:tc>
          <w:tcPr>
            <w:tcW w:w="1260" w:type="dxa"/>
          </w:tcPr>
          <w:p w14:paraId="63065499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7D62CB2B" w14:textId="77777777" w:rsidTr="00E22AF3">
        <w:tc>
          <w:tcPr>
            <w:tcW w:w="1190" w:type="dxa"/>
          </w:tcPr>
          <w:p w14:paraId="63AFC5B5" w14:textId="77777777" w:rsidR="00652DDB" w:rsidRPr="009C5C8B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TaqMan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221" w:type="dxa"/>
          </w:tcPr>
          <w:p w14:paraId="6940A37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t>Wolbachia</w:t>
            </w:r>
          </w:p>
        </w:tc>
        <w:tc>
          <w:tcPr>
            <w:tcW w:w="1072" w:type="dxa"/>
          </w:tcPr>
          <w:p w14:paraId="6FCC0FF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 xml:space="preserve">16S </w:t>
            </w:r>
            <w:proofErr w:type="spellStart"/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rDNA_F</w:t>
            </w:r>
            <w:proofErr w:type="spellEnd"/>
          </w:p>
        </w:tc>
        <w:tc>
          <w:tcPr>
            <w:tcW w:w="5180" w:type="dxa"/>
          </w:tcPr>
          <w:p w14:paraId="028CE9E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CCAGCAGCCGCGGTAAT</w:t>
            </w:r>
          </w:p>
        </w:tc>
        <w:tc>
          <w:tcPr>
            <w:tcW w:w="1260" w:type="dxa"/>
          </w:tcPr>
          <w:p w14:paraId="72F6B3F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Mee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5)</w:t>
            </w:r>
          </w:p>
        </w:tc>
      </w:tr>
      <w:tr w:rsidR="00652DDB" w:rsidRPr="00030690" w14:paraId="013ADCB3" w14:textId="77777777" w:rsidTr="00E22AF3">
        <w:tc>
          <w:tcPr>
            <w:tcW w:w="1190" w:type="dxa"/>
          </w:tcPr>
          <w:p w14:paraId="521929A1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A5EECD1" w14:textId="77777777" w:rsidR="00652DDB" w:rsidRPr="004D1DBD" w:rsidRDefault="00652DDB" w:rsidP="00E22AF3">
            <w:pPr>
              <w:rPr>
                <w:rFonts w:ascii="Calibri" w:hAnsi="Calibri" w:cs="Calibri"/>
                <w:i/>
                <w:color w:val="FF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6AFD3E9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 xml:space="preserve">16S </w:t>
            </w:r>
            <w:proofErr w:type="spellStart"/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rDNA_R</w:t>
            </w:r>
            <w:proofErr w:type="spellEnd"/>
          </w:p>
        </w:tc>
        <w:tc>
          <w:tcPr>
            <w:tcW w:w="5180" w:type="dxa"/>
          </w:tcPr>
          <w:p w14:paraId="72615E25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CGCCCTTTACGCCCAAT</w:t>
            </w:r>
          </w:p>
        </w:tc>
        <w:tc>
          <w:tcPr>
            <w:tcW w:w="1260" w:type="dxa"/>
          </w:tcPr>
          <w:p w14:paraId="1C659CBE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652DDB" w:rsidRPr="00030690" w14:paraId="7A20246A" w14:textId="77777777" w:rsidTr="00E22AF3">
        <w:tc>
          <w:tcPr>
            <w:tcW w:w="1190" w:type="dxa"/>
          </w:tcPr>
          <w:p w14:paraId="4A3170EE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5C63340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FA90CEA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Probe</w:t>
            </w:r>
          </w:p>
        </w:tc>
        <w:tc>
          <w:tcPr>
            <w:tcW w:w="5180" w:type="dxa"/>
          </w:tcPr>
          <w:p w14:paraId="13617814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DBD">
              <w:rPr>
                <w:rFonts w:ascii="Calibri" w:hAnsi="Calibri" w:cs="Calibri"/>
                <w:color w:val="272525"/>
                <w:sz w:val="20"/>
                <w:szCs w:val="20"/>
              </w:rPr>
              <w:t>CGGAGAGGGCTAGCGTTATTCGGAATT</w:t>
            </w:r>
          </w:p>
        </w:tc>
        <w:tc>
          <w:tcPr>
            <w:tcW w:w="1260" w:type="dxa"/>
          </w:tcPr>
          <w:p w14:paraId="1D484F8A" w14:textId="77777777" w:rsidR="00652DDB" w:rsidRPr="004D1DBD" w:rsidRDefault="00652DDB" w:rsidP="00E22AF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652DDB" w:rsidRPr="00030690" w14:paraId="277B0371" w14:textId="77777777" w:rsidTr="00E22AF3">
        <w:tc>
          <w:tcPr>
            <w:tcW w:w="1190" w:type="dxa"/>
          </w:tcPr>
          <w:p w14:paraId="3E21FB0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 xml:space="preserve">Conventional PCR </w:t>
            </w:r>
          </w:p>
        </w:tc>
        <w:tc>
          <w:tcPr>
            <w:tcW w:w="1221" w:type="dxa"/>
          </w:tcPr>
          <w:p w14:paraId="38A92E5D" w14:textId="77777777" w:rsidR="00652DDB" w:rsidRPr="004D1DBD" w:rsidRDefault="00652DDB" w:rsidP="00E22AF3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Wo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l</w:t>
            </w: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bachia</w:t>
            </w:r>
          </w:p>
        </w:tc>
        <w:tc>
          <w:tcPr>
            <w:tcW w:w="1072" w:type="dxa"/>
          </w:tcPr>
          <w:p w14:paraId="4D647D4D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27F</w:t>
            </w:r>
          </w:p>
        </w:tc>
        <w:tc>
          <w:tcPr>
            <w:tcW w:w="5180" w:type="dxa"/>
          </w:tcPr>
          <w:p w14:paraId="2327D2C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eastAsia="Times New Roman" w:hAnsi="Calibri" w:cs="Calibri"/>
                <w:sz w:val="20"/>
                <w:szCs w:val="20"/>
              </w:rPr>
              <w:t>GAGTTTGATCNTGGCTCAG</w:t>
            </w:r>
          </w:p>
        </w:tc>
        <w:tc>
          <w:tcPr>
            <w:tcW w:w="1260" w:type="dxa"/>
          </w:tcPr>
          <w:p w14:paraId="49CF0EE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Wang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1)</w:t>
            </w:r>
          </w:p>
        </w:tc>
      </w:tr>
      <w:tr w:rsidR="00652DDB" w:rsidRPr="00030690" w14:paraId="7CC6B6D7" w14:textId="77777777" w:rsidTr="00E22AF3">
        <w:tc>
          <w:tcPr>
            <w:tcW w:w="1190" w:type="dxa"/>
          </w:tcPr>
          <w:p w14:paraId="353FCBE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B7D8207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8F23A1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519R</w:t>
            </w:r>
          </w:p>
        </w:tc>
        <w:tc>
          <w:tcPr>
            <w:tcW w:w="5180" w:type="dxa"/>
          </w:tcPr>
          <w:p w14:paraId="0FAB151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eastAsia="Times New Roman" w:hAnsi="Calibri" w:cs="Calibri"/>
                <w:sz w:val="20"/>
                <w:szCs w:val="20"/>
              </w:rPr>
              <w:t>GTNTTACNGCGGCKGCTG</w:t>
            </w:r>
          </w:p>
        </w:tc>
        <w:tc>
          <w:tcPr>
            <w:tcW w:w="1260" w:type="dxa"/>
          </w:tcPr>
          <w:p w14:paraId="3153F40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4ECD6777" w14:textId="77777777" w:rsidTr="00E22AF3">
        <w:tc>
          <w:tcPr>
            <w:tcW w:w="1190" w:type="dxa"/>
          </w:tcPr>
          <w:p w14:paraId="6E615CAD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82D3B6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4D1DBD">
              <w:rPr>
                <w:rFonts w:ascii="Calibri" w:hAnsi="Calibri" w:cs="Calibri"/>
                <w:sz w:val="20"/>
                <w:szCs w:val="20"/>
              </w:rPr>
              <w:t>AlbB</w:t>
            </w:r>
          </w:p>
        </w:tc>
        <w:tc>
          <w:tcPr>
            <w:tcW w:w="1072" w:type="dxa"/>
          </w:tcPr>
          <w:p w14:paraId="6A4BCCA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DBD">
              <w:rPr>
                <w:rFonts w:ascii="Calibri" w:hAnsi="Calibri" w:cs="Calibri"/>
                <w:sz w:val="20"/>
                <w:szCs w:val="20"/>
              </w:rPr>
              <w:t>wAlbB_gatB_F</w:t>
            </w:r>
            <w:proofErr w:type="spellEnd"/>
          </w:p>
        </w:tc>
        <w:tc>
          <w:tcPr>
            <w:tcW w:w="5180" w:type="dxa"/>
          </w:tcPr>
          <w:p w14:paraId="78F8243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eastAsia="Times New Roman" w:hAnsi="Calibri" w:cs="Calibri"/>
                <w:sz w:val="20"/>
                <w:szCs w:val="20"/>
              </w:rPr>
              <w:t>TAAGAATCGCAAGAATTCAC</w:t>
            </w:r>
          </w:p>
        </w:tc>
        <w:tc>
          <w:tcPr>
            <w:tcW w:w="1260" w:type="dxa"/>
          </w:tcPr>
          <w:p w14:paraId="62937A7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Baldo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06)</w:t>
            </w:r>
          </w:p>
        </w:tc>
      </w:tr>
      <w:tr w:rsidR="00652DDB" w:rsidRPr="00030690" w14:paraId="08FF065F" w14:textId="77777777" w:rsidTr="00E22AF3">
        <w:tc>
          <w:tcPr>
            <w:tcW w:w="1190" w:type="dxa"/>
          </w:tcPr>
          <w:p w14:paraId="39072A5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2EFBA2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1C5114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DBD">
              <w:rPr>
                <w:rFonts w:ascii="Calibri" w:hAnsi="Calibri" w:cs="Calibri"/>
                <w:sz w:val="20"/>
                <w:szCs w:val="20"/>
              </w:rPr>
              <w:t>wAlbB_gatB_R</w:t>
            </w:r>
            <w:proofErr w:type="spellEnd"/>
          </w:p>
        </w:tc>
        <w:tc>
          <w:tcPr>
            <w:tcW w:w="5180" w:type="dxa"/>
          </w:tcPr>
          <w:p w14:paraId="2034C9F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eastAsia="Times New Roman" w:hAnsi="Calibri" w:cs="Calibri"/>
                <w:sz w:val="20"/>
                <w:szCs w:val="20"/>
              </w:rPr>
              <w:t>TGGYAAYTCRGGYAAAGATGA</w:t>
            </w:r>
          </w:p>
        </w:tc>
        <w:tc>
          <w:tcPr>
            <w:tcW w:w="1260" w:type="dxa"/>
          </w:tcPr>
          <w:p w14:paraId="24346478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1A7FB480" w14:textId="77777777" w:rsidTr="00E22AF3">
        <w:tc>
          <w:tcPr>
            <w:tcW w:w="1190" w:type="dxa"/>
          </w:tcPr>
          <w:p w14:paraId="3AA41585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LAMP (Kulkarni)</w:t>
            </w:r>
          </w:p>
        </w:tc>
        <w:tc>
          <w:tcPr>
            <w:tcW w:w="1221" w:type="dxa"/>
          </w:tcPr>
          <w:p w14:paraId="43DA7332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D1DBD">
              <w:rPr>
                <w:rFonts w:ascii="Calibri" w:hAnsi="Calibri" w:cs="Calibri"/>
                <w:i/>
                <w:iCs/>
                <w:sz w:val="20"/>
                <w:szCs w:val="20"/>
              </w:rPr>
              <w:t>Wolbachia</w:t>
            </w:r>
          </w:p>
        </w:tc>
        <w:tc>
          <w:tcPr>
            <w:tcW w:w="1072" w:type="dxa"/>
          </w:tcPr>
          <w:p w14:paraId="2E8223E0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F3</w:t>
            </w:r>
          </w:p>
        </w:tc>
        <w:tc>
          <w:tcPr>
            <w:tcW w:w="5180" w:type="dxa"/>
          </w:tcPr>
          <w:p w14:paraId="51A712A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TGGAACTGAGATACGGTC</w:t>
            </w:r>
          </w:p>
          <w:p w14:paraId="1182848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23FBC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Kulkarni et al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 w:rsidRPr="004D1DBD">
              <w:rPr>
                <w:rFonts w:ascii="Calibri" w:hAnsi="Calibri" w:cs="Calibri"/>
                <w:noProof/>
                <w:sz w:val="20"/>
                <w:szCs w:val="20"/>
              </w:rPr>
              <w:t>2019)</w:t>
            </w:r>
          </w:p>
        </w:tc>
      </w:tr>
      <w:tr w:rsidR="00652DDB" w:rsidRPr="00030690" w14:paraId="07118EA6" w14:textId="77777777" w:rsidTr="00E22AF3">
        <w:tc>
          <w:tcPr>
            <w:tcW w:w="1190" w:type="dxa"/>
          </w:tcPr>
          <w:p w14:paraId="303C61DA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782A963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2" w:type="dxa"/>
          </w:tcPr>
          <w:p w14:paraId="0AA8EF7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B3</w:t>
            </w:r>
          </w:p>
        </w:tc>
        <w:tc>
          <w:tcPr>
            <w:tcW w:w="5180" w:type="dxa"/>
          </w:tcPr>
          <w:p w14:paraId="0DF874EA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TTACGCCCAATAATTCCGA</w:t>
            </w:r>
          </w:p>
        </w:tc>
        <w:tc>
          <w:tcPr>
            <w:tcW w:w="1260" w:type="dxa"/>
          </w:tcPr>
          <w:p w14:paraId="0FA9FB1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664080CD" w14:textId="77777777" w:rsidTr="00E22AF3">
        <w:tc>
          <w:tcPr>
            <w:tcW w:w="1190" w:type="dxa"/>
          </w:tcPr>
          <w:p w14:paraId="479A371E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2415850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2" w:type="dxa"/>
          </w:tcPr>
          <w:p w14:paraId="1FE5A372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FIP</w:t>
            </w:r>
          </w:p>
        </w:tc>
        <w:tc>
          <w:tcPr>
            <w:tcW w:w="5180" w:type="dxa"/>
          </w:tcPr>
          <w:p w14:paraId="47BC109A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TCTTCACTCATGCGGCATGGCAGTGGGGAATATTGGACAA</w:t>
            </w:r>
          </w:p>
        </w:tc>
        <w:tc>
          <w:tcPr>
            <w:tcW w:w="1260" w:type="dxa"/>
          </w:tcPr>
          <w:p w14:paraId="14D5B9AB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7A2B9F1F" w14:textId="77777777" w:rsidTr="00E22AF3">
        <w:tc>
          <w:tcPr>
            <w:tcW w:w="1190" w:type="dxa"/>
          </w:tcPr>
          <w:p w14:paraId="539A34B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DE4BD5F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2" w:type="dxa"/>
          </w:tcPr>
          <w:p w14:paraId="2B41D98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BIP</w:t>
            </w:r>
          </w:p>
        </w:tc>
        <w:tc>
          <w:tcPr>
            <w:tcW w:w="5180" w:type="dxa"/>
          </w:tcPr>
          <w:p w14:paraId="1841E43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GGAAGATAATGACGGTACTCACAGATAACGCTAGCCCTCTCC</w:t>
            </w:r>
          </w:p>
        </w:tc>
        <w:tc>
          <w:tcPr>
            <w:tcW w:w="1260" w:type="dxa"/>
          </w:tcPr>
          <w:p w14:paraId="32DD9861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032645BF" w14:textId="77777777" w:rsidTr="00E22AF3">
        <w:tc>
          <w:tcPr>
            <w:tcW w:w="1190" w:type="dxa"/>
          </w:tcPr>
          <w:p w14:paraId="768458F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E5569AC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2" w:type="dxa"/>
          </w:tcPr>
          <w:p w14:paraId="3DC3CE04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LF</w:t>
            </w:r>
          </w:p>
        </w:tc>
        <w:tc>
          <w:tcPr>
            <w:tcW w:w="5180" w:type="dxa"/>
          </w:tcPr>
          <w:p w14:paraId="1BC343D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CTGGATCAGGCTTTCGCCC</w:t>
            </w:r>
          </w:p>
        </w:tc>
        <w:tc>
          <w:tcPr>
            <w:tcW w:w="1260" w:type="dxa"/>
          </w:tcPr>
          <w:p w14:paraId="2D0DBD5C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2DDB" w:rsidRPr="00030690" w14:paraId="3F191BCE" w14:textId="77777777" w:rsidTr="00E22AF3">
        <w:tc>
          <w:tcPr>
            <w:tcW w:w="1190" w:type="dxa"/>
          </w:tcPr>
          <w:p w14:paraId="6E4E6343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042E7FE" w14:textId="77777777" w:rsidR="00652DDB" w:rsidRPr="004D1DBD" w:rsidRDefault="00652DDB" w:rsidP="00E22AF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72" w:type="dxa"/>
          </w:tcPr>
          <w:p w14:paraId="31CAE659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16S_LB</w:t>
            </w:r>
          </w:p>
        </w:tc>
        <w:tc>
          <w:tcPr>
            <w:tcW w:w="5180" w:type="dxa"/>
          </w:tcPr>
          <w:p w14:paraId="4FF3AD76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  <w:r w:rsidRPr="004D1DBD">
              <w:rPr>
                <w:rFonts w:ascii="Calibri" w:hAnsi="Calibri" w:cs="Calibri"/>
                <w:sz w:val="20"/>
                <w:szCs w:val="20"/>
              </w:rPr>
              <w:t>AGTCCTGGCTAACTCCGTG</w:t>
            </w:r>
          </w:p>
        </w:tc>
        <w:tc>
          <w:tcPr>
            <w:tcW w:w="1260" w:type="dxa"/>
          </w:tcPr>
          <w:p w14:paraId="52526C7F" w14:textId="77777777" w:rsidR="00652DDB" w:rsidRPr="004D1DBD" w:rsidRDefault="00652DDB" w:rsidP="00E22AF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14C753E" w14:textId="77777777" w:rsidR="00652DDB" w:rsidRPr="009C5C8B" w:rsidRDefault="00652DDB" w:rsidP="00652DDB">
      <w:r w:rsidRPr="00FD5500">
        <w:rPr>
          <w:rFonts w:ascii="Calibri" w:hAnsi="Calibri" w:cs="Calibri"/>
          <w:color w:val="000000" w:themeColor="text1"/>
          <w:sz w:val="20"/>
          <w:szCs w:val="20"/>
        </w:rPr>
        <w:t xml:space="preserve">* TaqMan assays used VIC </w:t>
      </w:r>
      <w:r w:rsidRPr="009C5C8B">
        <w:rPr>
          <w:rFonts w:ascii="Calibri" w:hAnsi="Calibri" w:cs="Calibri"/>
          <w:sz w:val="20"/>
          <w:szCs w:val="20"/>
        </w:rPr>
        <w:t>(4, 7, 2’-trichloro-7’-phenyl-6-carboxyfluorescein) as the probe reporter dye and TAMRA (6-carboxytetramethylrhodamine) as the quencher dye</w:t>
      </w:r>
      <w:r>
        <w:rPr>
          <w:rFonts w:ascii="Calibri" w:hAnsi="Calibri" w:cs="Calibri"/>
          <w:sz w:val="20"/>
          <w:szCs w:val="20"/>
        </w:rPr>
        <w:t>.</w:t>
      </w:r>
      <w:r w:rsidRPr="00030690">
        <w:rPr>
          <w:color w:val="FF0000"/>
        </w:rPr>
        <w:br/>
      </w:r>
      <w:r w:rsidRPr="00030690">
        <w:rPr>
          <w:color w:val="FF0000"/>
        </w:rPr>
        <w:br/>
      </w:r>
      <w:bookmarkStart w:id="0" w:name="_Hlk20123180"/>
      <w:r w:rsidRPr="00A5348D">
        <w:rPr>
          <w:b/>
        </w:rPr>
        <w:t>Appendix 2.</w:t>
      </w:r>
      <w:r w:rsidRPr="00A5348D">
        <w:t xml:space="preserve"> Molecular detection of </w:t>
      </w:r>
      <w:r w:rsidRPr="00A5348D">
        <w:rPr>
          <w:i/>
        </w:rPr>
        <w:t>Wolbachia</w:t>
      </w:r>
      <w:r w:rsidRPr="00A5348D">
        <w:t xml:space="preserve"> in the </w:t>
      </w:r>
      <w:r w:rsidRPr="00A5348D">
        <w:rPr>
          <w:i/>
        </w:rPr>
        <w:t>Aedes aegypti</w:t>
      </w:r>
      <w:r w:rsidRPr="00A5348D">
        <w:t xml:space="preserve"> LC laboratory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1250"/>
        <w:gridCol w:w="1063"/>
        <w:gridCol w:w="1487"/>
        <w:gridCol w:w="2178"/>
        <w:gridCol w:w="1297"/>
      </w:tblGrid>
      <w:tr w:rsidR="00652DDB" w:rsidRPr="00A5348D" w14:paraId="3D858684" w14:textId="77777777" w:rsidTr="00E22AF3">
        <w:tc>
          <w:tcPr>
            <w:tcW w:w="0" w:type="auto"/>
          </w:tcPr>
          <w:p w14:paraId="2D3AA956" w14:textId="77777777" w:rsidR="00652DDB" w:rsidRPr="00A5348D" w:rsidRDefault="00652DDB" w:rsidP="00E22AF3">
            <w:pPr>
              <w:rPr>
                <w:b/>
              </w:rPr>
            </w:pPr>
            <w:r>
              <w:rPr>
                <w:b/>
              </w:rPr>
              <w:t>A</w:t>
            </w:r>
            <w:r w:rsidRPr="00A5348D">
              <w:rPr>
                <w:b/>
              </w:rPr>
              <w:t>ssay</w:t>
            </w:r>
          </w:p>
        </w:tc>
        <w:tc>
          <w:tcPr>
            <w:tcW w:w="0" w:type="auto"/>
          </w:tcPr>
          <w:p w14:paraId="3E7F0B9A" w14:textId="77777777" w:rsidR="00652DDB" w:rsidRPr="00A5348D" w:rsidRDefault="00652DDB" w:rsidP="00E22AF3">
            <w:pPr>
              <w:rPr>
                <w:b/>
              </w:rPr>
            </w:pPr>
            <w:r w:rsidRPr="00A5348D">
              <w:rPr>
                <w:b/>
              </w:rPr>
              <w:t>Generation</w:t>
            </w:r>
          </w:p>
        </w:tc>
        <w:tc>
          <w:tcPr>
            <w:tcW w:w="0" w:type="auto"/>
          </w:tcPr>
          <w:p w14:paraId="2AECF81A" w14:textId="77777777" w:rsidR="00652DDB" w:rsidRPr="00A5348D" w:rsidRDefault="00652DDB" w:rsidP="00E22AF3">
            <w:pPr>
              <w:rPr>
                <w:b/>
              </w:rPr>
            </w:pPr>
            <w:r w:rsidRPr="00A5348D">
              <w:rPr>
                <w:b/>
              </w:rPr>
              <w:t>Life stage</w:t>
            </w:r>
          </w:p>
        </w:tc>
        <w:tc>
          <w:tcPr>
            <w:tcW w:w="0" w:type="auto"/>
          </w:tcPr>
          <w:p w14:paraId="5FF6B929" w14:textId="77777777" w:rsidR="00652DDB" w:rsidRPr="00A5348D" w:rsidRDefault="00652DDB" w:rsidP="00E22AF3">
            <w:pPr>
              <w:rPr>
                <w:b/>
              </w:rPr>
            </w:pPr>
            <w:r w:rsidRPr="00A5348D">
              <w:rPr>
                <w:b/>
              </w:rPr>
              <w:t>Individuals tested</w:t>
            </w:r>
          </w:p>
        </w:tc>
        <w:tc>
          <w:tcPr>
            <w:tcW w:w="0" w:type="auto"/>
          </w:tcPr>
          <w:p w14:paraId="172A512F" w14:textId="77777777" w:rsidR="00652DDB" w:rsidRPr="00A5348D" w:rsidRDefault="00652DDB" w:rsidP="00E22AF3">
            <w:pPr>
              <w:rPr>
                <w:b/>
              </w:rPr>
            </w:pPr>
            <w:r w:rsidRPr="00A5348D">
              <w:rPr>
                <w:b/>
              </w:rPr>
              <w:t>Pools tested (individuals per pool)</w:t>
            </w:r>
          </w:p>
        </w:tc>
        <w:tc>
          <w:tcPr>
            <w:tcW w:w="0" w:type="auto"/>
          </w:tcPr>
          <w:p w14:paraId="4D793225" w14:textId="77777777" w:rsidR="00652DDB" w:rsidRPr="00A5348D" w:rsidRDefault="00652DDB" w:rsidP="00E22AF3">
            <w:pPr>
              <w:rPr>
                <w:b/>
              </w:rPr>
            </w:pPr>
            <w:r w:rsidRPr="00A5348D">
              <w:rPr>
                <w:b/>
              </w:rPr>
              <w:t>Percent infected</w:t>
            </w:r>
          </w:p>
        </w:tc>
      </w:tr>
      <w:tr w:rsidR="00652DDB" w:rsidRPr="00030690" w14:paraId="7AF21E4E" w14:textId="77777777" w:rsidTr="00E22AF3">
        <w:tc>
          <w:tcPr>
            <w:tcW w:w="0" w:type="auto"/>
          </w:tcPr>
          <w:p w14:paraId="46863DF6" w14:textId="77777777" w:rsidR="00652DDB" w:rsidRPr="002650DF" w:rsidRDefault="00652DDB" w:rsidP="00E22AF3">
            <w:r>
              <w:t>RT/HRM</w:t>
            </w:r>
          </w:p>
        </w:tc>
        <w:tc>
          <w:tcPr>
            <w:tcW w:w="0" w:type="auto"/>
          </w:tcPr>
          <w:p w14:paraId="2703CF33" w14:textId="77777777" w:rsidR="00652DDB" w:rsidRPr="002650DF" w:rsidRDefault="00652DDB" w:rsidP="00E22AF3">
            <w:r w:rsidRPr="002650DF">
              <w:t>3</w:t>
            </w:r>
          </w:p>
        </w:tc>
        <w:tc>
          <w:tcPr>
            <w:tcW w:w="0" w:type="auto"/>
          </w:tcPr>
          <w:p w14:paraId="5830A048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5C81D24E" w14:textId="77777777" w:rsidR="00652DDB" w:rsidRPr="002650DF" w:rsidRDefault="00652DDB" w:rsidP="00E22AF3">
            <w:r w:rsidRPr="002650DF">
              <w:t>24</w:t>
            </w:r>
          </w:p>
        </w:tc>
        <w:tc>
          <w:tcPr>
            <w:tcW w:w="0" w:type="auto"/>
          </w:tcPr>
          <w:p w14:paraId="7B6DE69B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4234B435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61B2134D" w14:textId="77777777" w:rsidTr="00E22AF3">
        <w:tc>
          <w:tcPr>
            <w:tcW w:w="0" w:type="auto"/>
          </w:tcPr>
          <w:p w14:paraId="35819A5C" w14:textId="77777777" w:rsidR="00652DDB" w:rsidRPr="002650DF" w:rsidRDefault="00652DDB" w:rsidP="00E22AF3"/>
        </w:tc>
        <w:tc>
          <w:tcPr>
            <w:tcW w:w="0" w:type="auto"/>
          </w:tcPr>
          <w:p w14:paraId="480B975C" w14:textId="77777777" w:rsidR="00652DDB" w:rsidRPr="002650DF" w:rsidRDefault="00652DDB" w:rsidP="00E22AF3">
            <w:r w:rsidRPr="002650DF">
              <w:t>4</w:t>
            </w:r>
          </w:p>
        </w:tc>
        <w:tc>
          <w:tcPr>
            <w:tcW w:w="0" w:type="auto"/>
          </w:tcPr>
          <w:p w14:paraId="7FBA7963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2FCFCA6B" w14:textId="77777777" w:rsidR="00652DDB" w:rsidRPr="002650DF" w:rsidRDefault="00652DDB" w:rsidP="00E22AF3">
            <w:r w:rsidRPr="002650DF">
              <w:t>24</w:t>
            </w:r>
          </w:p>
        </w:tc>
        <w:tc>
          <w:tcPr>
            <w:tcW w:w="0" w:type="auto"/>
          </w:tcPr>
          <w:p w14:paraId="519543A9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66518D99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1F602CC8" w14:textId="77777777" w:rsidTr="00E22AF3">
        <w:tc>
          <w:tcPr>
            <w:tcW w:w="0" w:type="auto"/>
          </w:tcPr>
          <w:p w14:paraId="079B6052" w14:textId="77777777" w:rsidR="00652DDB" w:rsidRPr="00A5348D" w:rsidRDefault="00652DDB" w:rsidP="00E22AF3">
            <w:r w:rsidRPr="00A5348D">
              <w:t>LAMP (Jasper)</w:t>
            </w:r>
          </w:p>
        </w:tc>
        <w:tc>
          <w:tcPr>
            <w:tcW w:w="0" w:type="auto"/>
          </w:tcPr>
          <w:p w14:paraId="6ECADA1E" w14:textId="77777777" w:rsidR="00652DDB" w:rsidRPr="00A5348D" w:rsidRDefault="00652DDB" w:rsidP="00E22AF3">
            <w:r w:rsidRPr="00A5348D">
              <w:t>3</w:t>
            </w:r>
          </w:p>
        </w:tc>
        <w:tc>
          <w:tcPr>
            <w:tcW w:w="0" w:type="auto"/>
          </w:tcPr>
          <w:p w14:paraId="771E90CE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6AA61BDB" w14:textId="77777777" w:rsidR="00652DDB" w:rsidRPr="00A5348D" w:rsidRDefault="00652DDB" w:rsidP="00E22AF3">
            <w:r w:rsidRPr="00A5348D">
              <w:t>18</w:t>
            </w:r>
          </w:p>
        </w:tc>
        <w:tc>
          <w:tcPr>
            <w:tcW w:w="0" w:type="auto"/>
          </w:tcPr>
          <w:p w14:paraId="0187857E" w14:textId="77777777" w:rsidR="00652DDB" w:rsidRPr="00A5348D" w:rsidRDefault="00652DDB" w:rsidP="00E22AF3">
            <w:r w:rsidRPr="00A5348D">
              <w:t>3 (6)</w:t>
            </w:r>
          </w:p>
        </w:tc>
        <w:tc>
          <w:tcPr>
            <w:tcW w:w="0" w:type="auto"/>
          </w:tcPr>
          <w:p w14:paraId="4718D996" w14:textId="77777777" w:rsidR="00652DDB" w:rsidRPr="00A5348D" w:rsidRDefault="00652DDB" w:rsidP="00E22AF3">
            <w:r w:rsidRPr="00A5348D">
              <w:t>0</w:t>
            </w:r>
          </w:p>
        </w:tc>
      </w:tr>
      <w:tr w:rsidR="00652DDB" w:rsidRPr="00030690" w14:paraId="6D4CB679" w14:textId="77777777" w:rsidTr="00E22AF3">
        <w:tc>
          <w:tcPr>
            <w:tcW w:w="0" w:type="auto"/>
          </w:tcPr>
          <w:p w14:paraId="47A2B911" w14:textId="77777777" w:rsidR="00652DDB" w:rsidRPr="00A5348D" w:rsidRDefault="00652DDB" w:rsidP="00E22AF3"/>
        </w:tc>
        <w:tc>
          <w:tcPr>
            <w:tcW w:w="0" w:type="auto"/>
          </w:tcPr>
          <w:p w14:paraId="48A294CC" w14:textId="77777777" w:rsidR="00652DDB" w:rsidRPr="00A5348D" w:rsidRDefault="00652DDB" w:rsidP="00E22AF3">
            <w:r w:rsidRPr="00A5348D">
              <w:t>3</w:t>
            </w:r>
          </w:p>
        </w:tc>
        <w:tc>
          <w:tcPr>
            <w:tcW w:w="0" w:type="auto"/>
          </w:tcPr>
          <w:p w14:paraId="203324DC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6519E216" w14:textId="77777777" w:rsidR="00652DDB" w:rsidRPr="00A5348D" w:rsidRDefault="00652DDB" w:rsidP="00E22AF3">
            <w:r w:rsidRPr="00A5348D">
              <w:t>18</w:t>
            </w:r>
          </w:p>
        </w:tc>
        <w:tc>
          <w:tcPr>
            <w:tcW w:w="0" w:type="auto"/>
          </w:tcPr>
          <w:p w14:paraId="2D0361DA" w14:textId="77777777" w:rsidR="00652DDB" w:rsidRPr="00A5348D" w:rsidRDefault="00652DDB" w:rsidP="00E22AF3">
            <w:r w:rsidRPr="00A5348D">
              <w:t>3 (6)</w:t>
            </w:r>
          </w:p>
        </w:tc>
        <w:tc>
          <w:tcPr>
            <w:tcW w:w="0" w:type="auto"/>
          </w:tcPr>
          <w:p w14:paraId="75CDA555" w14:textId="77777777" w:rsidR="00652DDB" w:rsidRPr="00A5348D" w:rsidRDefault="00652DDB" w:rsidP="00E22AF3">
            <w:r w:rsidRPr="00A5348D">
              <w:t>0</w:t>
            </w:r>
          </w:p>
        </w:tc>
      </w:tr>
      <w:tr w:rsidR="00652DDB" w:rsidRPr="00030690" w14:paraId="7CC99A93" w14:textId="77777777" w:rsidTr="00E22AF3">
        <w:tc>
          <w:tcPr>
            <w:tcW w:w="0" w:type="auto"/>
          </w:tcPr>
          <w:p w14:paraId="33011EE4" w14:textId="77777777" w:rsidR="00652DDB" w:rsidRPr="00A5348D" w:rsidRDefault="00652DDB" w:rsidP="00E22AF3"/>
        </w:tc>
        <w:tc>
          <w:tcPr>
            <w:tcW w:w="0" w:type="auto"/>
          </w:tcPr>
          <w:p w14:paraId="4D0AF010" w14:textId="77777777" w:rsidR="00652DDB" w:rsidRPr="00A5348D" w:rsidRDefault="00652DDB" w:rsidP="00E22AF3">
            <w:r w:rsidRPr="00A5348D">
              <w:t>4</w:t>
            </w:r>
          </w:p>
        </w:tc>
        <w:tc>
          <w:tcPr>
            <w:tcW w:w="0" w:type="auto"/>
          </w:tcPr>
          <w:p w14:paraId="37A86A7B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5309D443" w14:textId="77777777" w:rsidR="00652DDB" w:rsidRPr="00A5348D" w:rsidRDefault="00652DDB" w:rsidP="00E22AF3">
            <w:r w:rsidRPr="00A5348D">
              <w:t>18</w:t>
            </w:r>
          </w:p>
        </w:tc>
        <w:tc>
          <w:tcPr>
            <w:tcW w:w="0" w:type="auto"/>
          </w:tcPr>
          <w:p w14:paraId="3B20F78A" w14:textId="77777777" w:rsidR="00652DDB" w:rsidRPr="00A5348D" w:rsidRDefault="00652DDB" w:rsidP="00E22AF3">
            <w:r w:rsidRPr="00A5348D">
              <w:t>3 (6)</w:t>
            </w:r>
          </w:p>
        </w:tc>
        <w:tc>
          <w:tcPr>
            <w:tcW w:w="0" w:type="auto"/>
          </w:tcPr>
          <w:p w14:paraId="7AC543DE" w14:textId="77777777" w:rsidR="00652DDB" w:rsidRPr="00A5348D" w:rsidRDefault="00652DDB" w:rsidP="00E22AF3">
            <w:r w:rsidRPr="00A5348D">
              <w:t>0</w:t>
            </w:r>
          </w:p>
        </w:tc>
      </w:tr>
      <w:tr w:rsidR="00652DDB" w:rsidRPr="00030690" w14:paraId="671783E2" w14:textId="77777777" w:rsidTr="00E22AF3">
        <w:tc>
          <w:tcPr>
            <w:tcW w:w="0" w:type="auto"/>
          </w:tcPr>
          <w:p w14:paraId="5D3BEE37" w14:textId="77777777" w:rsidR="00652DDB" w:rsidRPr="00A5348D" w:rsidRDefault="00652DDB" w:rsidP="00E22AF3"/>
        </w:tc>
        <w:tc>
          <w:tcPr>
            <w:tcW w:w="0" w:type="auto"/>
          </w:tcPr>
          <w:p w14:paraId="5F2E94B6" w14:textId="77777777" w:rsidR="00652DDB" w:rsidRPr="00A5348D" w:rsidRDefault="00652DDB" w:rsidP="00E22AF3">
            <w:r w:rsidRPr="00A5348D">
              <w:t>4</w:t>
            </w:r>
          </w:p>
        </w:tc>
        <w:tc>
          <w:tcPr>
            <w:tcW w:w="0" w:type="auto"/>
          </w:tcPr>
          <w:p w14:paraId="190BF711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7B11FEB2" w14:textId="77777777" w:rsidR="00652DDB" w:rsidRPr="00A5348D" w:rsidRDefault="00652DDB" w:rsidP="00E22AF3">
            <w:r w:rsidRPr="00A5348D">
              <w:t>18</w:t>
            </w:r>
          </w:p>
        </w:tc>
        <w:tc>
          <w:tcPr>
            <w:tcW w:w="0" w:type="auto"/>
          </w:tcPr>
          <w:p w14:paraId="7C64E35A" w14:textId="77777777" w:rsidR="00652DDB" w:rsidRPr="00A5348D" w:rsidRDefault="00652DDB" w:rsidP="00E22AF3">
            <w:r w:rsidRPr="00A5348D">
              <w:t>3 (6)</w:t>
            </w:r>
          </w:p>
        </w:tc>
        <w:tc>
          <w:tcPr>
            <w:tcW w:w="0" w:type="auto"/>
          </w:tcPr>
          <w:p w14:paraId="4572FB17" w14:textId="77777777" w:rsidR="00652DDB" w:rsidRPr="00A5348D" w:rsidRDefault="00652DDB" w:rsidP="00E22AF3">
            <w:r w:rsidRPr="00A5348D">
              <w:t>0</w:t>
            </w:r>
          </w:p>
        </w:tc>
      </w:tr>
      <w:tr w:rsidR="00652DDB" w:rsidRPr="00030690" w14:paraId="2C01D155" w14:textId="77777777" w:rsidTr="00E22AF3">
        <w:tc>
          <w:tcPr>
            <w:tcW w:w="0" w:type="auto"/>
          </w:tcPr>
          <w:p w14:paraId="0C2B6FD6" w14:textId="77777777" w:rsidR="00652DDB" w:rsidRPr="002650DF" w:rsidRDefault="00652DDB" w:rsidP="00E22AF3">
            <w:r w:rsidRPr="002650DF">
              <w:t>TaqMan</w:t>
            </w:r>
          </w:p>
        </w:tc>
        <w:tc>
          <w:tcPr>
            <w:tcW w:w="0" w:type="auto"/>
          </w:tcPr>
          <w:p w14:paraId="796E2C72" w14:textId="77777777" w:rsidR="00652DDB" w:rsidRPr="002650DF" w:rsidRDefault="00652DDB" w:rsidP="00E22AF3">
            <w:r w:rsidRPr="002650DF">
              <w:t>3</w:t>
            </w:r>
          </w:p>
        </w:tc>
        <w:tc>
          <w:tcPr>
            <w:tcW w:w="0" w:type="auto"/>
          </w:tcPr>
          <w:p w14:paraId="12AC0B1A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6D329752" w14:textId="77777777" w:rsidR="00652DDB" w:rsidRPr="002650DF" w:rsidRDefault="00652DDB" w:rsidP="00E22AF3">
            <w:r w:rsidRPr="002650DF">
              <w:t>24</w:t>
            </w:r>
          </w:p>
        </w:tc>
        <w:tc>
          <w:tcPr>
            <w:tcW w:w="0" w:type="auto"/>
          </w:tcPr>
          <w:p w14:paraId="48E40B71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6F97C231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02040270" w14:textId="77777777" w:rsidTr="00E22AF3">
        <w:tc>
          <w:tcPr>
            <w:tcW w:w="0" w:type="auto"/>
          </w:tcPr>
          <w:p w14:paraId="5CC86359" w14:textId="77777777" w:rsidR="00652DDB" w:rsidRPr="002650DF" w:rsidRDefault="00652DDB" w:rsidP="00E22AF3"/>
        </w:tc>
        <w:tc>
          <w:tcPr>
            <w:tcW w:w="0" w:type="auto"/>
          </w:tcPr>
          <w:p w14:paraId="0E983363" w14:textId="77777777" w:rsidR="00652DDB" w:rsidRPr="002650DF" w:rsidRDefault="00652DDB" w:rsidP="00E22AF3">
            <w:r w:rsidRPr="002650DF">
              <w:t>4</w:t>
            </w:r>
          </w:p>
        </w:tc>
        <w:tc>
          <w:tcPr>
            <w:tcW w:w="0" w:type="auto"/>
          </w:tcPr>
          <w:p w14:paraId="7FF81F93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6CE03699" w14:textId="77777777" w:rsidR="00652DDB" w:rsidRPr="002650DF" w:rsidRDefault="00652DDB" w:rsidP="00E22AF3">
            <w:r w:rsidRPr="002650DF">
              <w:t>24</w:t>
            </w:r>
          </w:p>
        </w:tc>
        <w:tc>
          <w:tcPr>
            <w:tcW w:w="0" w:type="auto"/>
          </w:tcPr>
          <w:p w14:paraId="709B7082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16381ED8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54C8DDB4" w14:textId="77777777" w:rsidTr="00E22AF3">
        <w:tc>
          <w:tcPr>
            <w:tcW w:w="0" w:type="auto"/>
          </w:tcPr>
          <w:p w14:paraId="6EDE3E7A" w14:textId="77777777" w:rsidR="00652DDB" w:rsidRPr="002650DF" w:rsidRDefault="00652DDB" w:rsidP="00E22AF3">
            <w:r w:rsidRPr="002650DF">
              <w:t>Conventional PCR</w:t>
            </w:r>
            <w:r>
              <w:t xml:space="preserve"> (</w:t>
            </w:r>
            <w:r w:rsidRPr="00DA16C6">
              <w:rPr>
                <w:i/>
              </w:rPr>
              <w:t>Wolbachia</w:t>
            </w:r>
            <w:r>
              <w:t>)</w:t>
            </w:r>
          </w:p>
        </w:tc>
        <w:tc>
          <w:tcPr>
            <w:tcW w:w="0" w:type="auto"/>
          </w:tcPr>
          <w:p w14:paraId="5F0FCC93" w14:textId="77777777" w:rsidR="00652DDB" w:rsidRPr="002650DF" w:rsidRDefault="00652DDB" w:rsidP="00E22AF3">
            <w:r w:rsidRPr="002650DF">
              <w:t>3</w:t>
            </w:r>
          </w:p>
        </w:tc>
        <w:tc>
          <w:tcPr>
            <w:tcW w:w="0" w:type="auto"/>
          </w:tcPr>
          <w:p w14:paraId="7C2816B7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28FC593A" w14:textId="77777777" w:rsidR="00652DDB" w:rsidRPr="002650DF" w:rsidRDefault="00652DDB" w:rsidP="00E22AF3">
            <w:r w:rsidRPr="002650DF">
              <w:t>12</w:t>
            </w:r>
          </w:p>
        </w:tc>
        <w:tc>
          <w:tcPr>
            <w:tcW w:w="0" w:type="auto"/>
          </w:tcPr>
          <w:p w14:paraId="73F7CB87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0447E27F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66721A0E" w14:textId="77777777" w:rsidTr="00E22AF3">
        <w:tc>
          <w:tcPr>
            <w:tcW w:w="0" w:type="auto"/>
          </w:tcPr>
          <w:p w14:paraId="38EE2BBE" w14:textId="77777777" w:rsidR="00652DDB" w:rsidRPr="002650DF" w:rsidRDefault="00652DDB" w:rsidP="00E22AF3"/>
        </w:tc>
        <w:tc>
          <w:tcPr>
            <w:tcW w:w="0" w:type="auto"/>
          </w:tcPr>
          <w:p w14:paraId="2410DA56" w14:textId="77777777" w:rsidR="00652DDB" w:rsidRPr="002650DF" w:rsidRDefault="00652DDB" w:rsidP="00E22AF3">
            <w:r w:rsidRPr="002650DF">
              <w:t>4</w:t>
            </w:r>
          </w:p>
        </w:tc>
        <w:tc>
          <w:tcPr>
            <w:tcW w:w="0" w:type="auto"/>
          </w:tcPr>
          <w:p w14:paraId="3594E591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2C37BABA" w14:textId="77777777" w:rsidR="00652DDB" w:rsidRPr="002650DF" w:rsidRDefault="00652DDB" w:rsidP="00E22AF3">
            <w:r w:rsidRPr="002650DF">
              <w:t>12</w:t>
            </w:r>
          </w:p>
        </w:tc>
        <w:tc>
          <w:tcPr>
            <w:tcW w:w="0" w:type="auto"/>
          </w:tcPr>
          <w:p w14:paraId="71033D3F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24518543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508D3604" w14:textId="77777777" w:rsidTr="00E22AF3">
        <w:tc>
          <w:tcPr>
            <w:tcW w:w="0" w:type="auto"/>
          </w:tcPr>
          <w:p w14:paraId="425E6633" w14:textId="77777777" w:rsidR="00652DDB" w:rsidRPr="002650DF" w:rsidRDefault="00652DDB" w:rsidP="00E22AF3">
            <w:r w:rsidRPr="002650DF">
              <w:t>Conventional PCR</w:t>
            </w:r>
            <w:r>
              <w:t xml:space="preserve"> (</w:t>
            </w:r>
            <w:r w:rsidRPr="00DA16C6">
              <w:rPr>
                <w:i/>
              </w:rPr>
              <w:t>w</w:t>
            </w:r>
            <w:r>
              <w:t>AlbB)</w:t>
            </w:r>
          </w:p>
        </w:tc>
        <w:tc>
          <w:tcPr>
            <w:tcW w:w="0" w:type="auto"/>
          </w:tcPr>
          <w:p w14:paraId="3A838792" w14:textId="77777777" w:rsidR="00652DDB" w:rsidRPr="002650DF" w:rsidRDefault="00652DDB" w:rsidP="00E22AF3">
            <w:r w:rsidRPr="002650DF">
              <w:t>3</w:t>
            </w:r>
          </w:p>
        </w:tc>
        <w:tc>
          <w:tcPr>
            <w:tcW w:w="0" w:type="auto"/>
          </w:tcPr>
          <w:p w14:paraId="62F4CC18" w14:textId="77777777" w:rsidR="00652DDB" w:rsidRPr="000804EA" w:rsidRDefault="00652DDB" w:rsidP="00E22AF3">
            <w:r w:rsidRPr="000804EA">
              <w:t>3</w:t>
            </w:r>
            <w:r w:rsidRPr="000804EA">
              <w:rPr>
                <w:vertAlign w:val="superscript"/>
              </w:rPr>
              <w:t>rd</w:t>
            </w:r>
            <w:r w:rsidRPr="000804EA">
              <w:t xml:space="preserve"> instar larva</w:t>
            </w:r>
          </w:p>
        </w:tc>
        <w:tc>
          <w:tcPr>
            <w:tcW w:w="0" w:type="auto"/>
          </w:tcPr>
          <w:p w14:paraId="6446AFAD" w14:textId="77777777" w:rsidR="00652DDB" w:rsidRPr="002650DF" w:rsidRDefault="00652DDB" w:rsidP="00E22AF3">
            <w:r w:rsidRPr="002650DF">
              <w:t>12</w:t>
            </w:r>
          </w:p>
        </w:tc>
        <w:tc>
          <w:tcPr>
            <w:tcW w:w="0" w:type="auto"/>
          </w:tcPr>
          <w:p w14:paraId="06CE5C76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35BDE1D3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03752D35" w14:textId="77777777" w:rsidTr="00E22AF3">
        <w:tc>
          <w:tcPr>
            <w:tcW w:w="0" w:type="auto"/>
          </w:tcPr>
          <w:p w14:paraId="545E138A" w14:textId="77777777" w:rsidR="00652DDB" w:rsidRPr="002650DF" w:rsidRDefault="00652DDB" w:rsidP="00E22AF3"/>
        </w:tc>
        <w:tc>
          <w:tcPr>
            <w:tcW w:w="0" w:type="auto"/>
          </w:tcPr>
          <w:p w14:paraId="3820780A" w14:textId="77777777" w:rsidR="00652DDB" w:rsidRPr="002650DF" w:rsidRDefault="00652DDB" w:rsidP="00E22AF3">
            <w:r w:rsidRPr="002650DF">
              <w:t>4</w:t>
            </w:r>
          </w:p>
        </w:tc>
        <w:tc>
          <w:tcPr>
            <w:tcW w:w="0" w:type="auto"/>
          </w:tcPr>
          <w:p w14:paraId="50A9E87B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21489026" w14:textId="77777777" w:rsidR="00652DDB" w:rsidRPr="002650DF" w:rsidRDefault="00652DDB" w:rsidP="00E22AF3">
            <w:r w:rsidRPr="002650DF">
              <w:t>12</w:t>
            </w:r>
          </w:p>
        </w:tc>
        <w:tc>
          <w:tcPr>
            <w:tcW w:w="0" w:type="auto"/>
          </w:tcPr>
          <w:p w14:paraId="77CED6FF" w14:textId="77777777" w:rsidR="00652DDB" w:rsidRPr="002650DF" w:rsidRDefault="00652DDB" w:rsidP="00E22AF3">
            <w:r w:rsidRPr="002650DF">
              <w:t>-</w:t>
            </w:r>
          </w:p>
        </w:tc>
        <w:tc>
          <w:tcPr>
            <w:tcW w:w="0" w:type="auto"/>
          </w:tcPr>
          <w:p w14:paraId="551AE2A1" w14:textId="77777777" w:rsidR="00652DDB" w:rsidRPr="002650DF" w:rsidRDefault="00652DDB" w:rsidP="00E22AF3">
            <w:r w:rsidRPr="002650DF">
              <w:t>0</w:t>
            </w:r>
          </w:p>
        </w:tc>
      </w:tr>
      <w:tr w:rsidR="00652DDB" w:rsidRPr="00030690" w14:paraId="3A2506C4" w14:textId="77777777" w:rsidTr="00E22AF3">
        <w:tc>
          <w:tcPr>
            <w:tcW w:w="0" w:type="auto"/>
          </w:tcPr>
          <w:p w14:paraId="41540140" w14:textId="77777777" w:rsidR="00652DDB" w:rsidRPr="00A5348D" w:rsidRDefault="00652DDB" w:rsidP="00E22AF3">
            <w:r w:rsidRPr="00A5348D">
              <w:t>LAMP (Kulkarni)</w:t>
            </w:r>
          </w:p>
        </w:tc>
        <w:tc>
          <w:tcPr>
            <w:tcW w:w="0" w:type="auto"/>
          </w:tcPr>
          <w:p w14:paraId="4EC0DA87" w14:textId="77777777" w:rsidR="00652DDB" w:rsidRPr="00A5348D" w:rsidRDefault="00652DDB" w:rsidP="00E22AF3">
            <w:r w:rsidRPr="00A5348D">
              <w:t>3</w:t>
            </w:r>
          </w:p>
        </w:tc>
        <w:tc>
          <w:tcPr>
            <w:tcW w:w="0" w:type="auto"/>
          </w:tcPr>
          <w:p w14:paraId="578C448F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3B2F01C8" w14:textId="77777777" w:rsidR="00652DDB" w:rsidRPr="00A5348D" w:rsidRDefault="00652DDB" w:rsidP="00E22AF3">
            <w:r w:rsidRPr="00A5348D">
              <w:t>12</w:t>
            </w:r>
          </w:p>
        </w:tc>
        <w:tc>
          <w:tcPr>
            <w:tcW w:w="0" w:type="auto"/>
          </w:tcPr>
          <w:p w14:paraId="15643BB6" w14:textId="77777777" w:rsidR="00652DDB" w:rsidRPr="00A5348D" w:rsidRDefault="00652DDB" w:rsidP="00E22AF3">
            <w:r w:rsidRPr="00A5348D">
              <w:t>3 (4)</w:t>
            </w:r>
          </w:p>
        </w:tc>
        <w:tc>
          <w:tcPr>
            <w:tcW w:w="0" w:type="auto"/>
          </w:tcPr>
          <w:p w14:paraId="415377BB" w14:textId="77777777" w:rsidR="00652DDB" w:rsidRPr="00A5348D" w:rsidRDefault="00652DDB" w:rsidP="00E22AF3">
            <w:r w:rsidRPr="00A5348D">
              <w:t>0</w:t>
            </w:r>
          </w:p>
        </w:tc>
      </w:tr>
      <w:tr w:rsidR="00652DDB" w:rsidRPr="00030690" w14:paraId="61E51F2D" w14:textId="77777777" w:rsidTr="00E22AF3">
        <w:tc>
          <w:tcPr>
            <w:tcW w:w="0" w:type="auto"/>
          </w:tcPr>
          <w:p w14:paraId="39817222" w14:textId="77777777" w:rsidR="00652DDB" w:rsidRPr="00030690" w:rsidRDefault="00652DDB" w:rsidP="00E22AF3">
            <w:pPr>
              <w:rPr>
                <w:color w:val="FF0000"/>
              </w:rPr>
            </w:pPr>
          </w:p>
        </w:tc>
        <w:tc>
          <w:tcPr>
            <w:tcW w:w="0" w:type="auto"/>
          </w:tcPr>
          <w:p w14:paraId="36044F87" w14:textId="77777777" w:rsidR="00652DDB" w:rsidRPr="00030690" w:rsidRDefault="00652DDB" w:rsidP="00E22AF3">
            <w:pPr>
              <w:rPr>
                <w:color w:val="FF0000"/>
              </w:rPr>
            </w:pPr>
            <w:r w:rsidRPr="00A5348D">
              <w:t>4</w:t>
            </w:r>
          </w:p>
        </w:tc>
        <w:tc>
          <w:tcPr>
            <w:tcW w:w="0" w:type="auto"/>
          </w:tcPr>
          <w:p w14:paraId="5E6BCB54" w14:textId="77777777" w:rsidR="00652DDB" w:rsidRPr="000804EA" w:rsidRDefault="00652DDB" w:rsidP="00E22AF3">
            <w:r w:rsidRPr="000804EA">
              <w:t>Adult</w:t>
            </w:r>
          </w:p>
        </w:tc>
        <w:tc>
          <w:tcPr>
            <w:tcW w:w="0" w:type="auto"/>
          </w:tcPr>
          <w:p w14:paraId="686434D3" w14:textId="77777777" w:rsidR="00652DDB" w:rsidRPr="00030690" w:rsidRDefault="00652DDB" w:rsidP="00E22AF3">
            <w:pPr>
              <w:rPr>
                <w:color w:val="FF0000"/>
              </w:rPr>
            </w:pPr>
            <w:r w:rsidRPr="00A5348D">
              <w:t>12</w:t>
            </w:r>
          </w:p>
        </w:tc>
        <w:tc>
          <w:tcPr>
            <w:tcW w:w="0" w:type="auto"/>
          </w:tcPr>
          <w:p w14:paraId="674B5E4A" w14:textId="77777777" w:rsidR="00652DDB" w:rsidRPr="00030690" w:rsidRDefault="00652DDB" w:rsidP="00E22AF3">
            <w:pPr>
              <w:rPr>
                <w:color w:val="FF0000"/>
              </w:rPr>
            </w:pPr>
            <w:r w:rsidRPr="00A5348D">
              <w:t>3 (4)</w:t>
            </w:r>
          </w:p>
        </w:tc>
        <w:tc>
          <w:tcPr>
            <w:tcW w:w="0" w:type="auto"/>
          </w:tcPr>
          <w:p w14:paraId="516D1C57" w14:textId="77777777" w:rsidR="00652DDB" w:rsidRPr="00030690" w:rsidRDefault="00652DDB" w:rsidP="00E22AF3">
            <w:pPr>
              <w:rPr>
                <w:color w:val="FF0000"/>
              </w:rPr>
            </w:pPr>
            <w:r w:rsidRPr="00A5348D">
              <w:t>0</w:t>
            </w:r>
          </w:p>
        </w:tc>
      </w:tr>
    </w:tbl>
    <w:bookmarkEnd w:id="0"/>
    <w:p w14:paraId="2DE9FEEE" w14:textId="77777777" w:rsidR="00652DDB" w:rsidRDefault="00652DDB" w:rsidP="00652DDB">
      <w:r w:rsidRPr="00E67138">
        <w:rPr>
          <w:b/>
        </w:rPr>
        <w:br/>
      </w:r>
      <w:r w:rsidRPr="00E67138">
        <w:br/>
      </w:r>
      <w:r w:rsidRPr="00030690">
        <w:rPr>
          <w:b/>
        </w:rPr>
        <w:t>Appendix 3.</w:t>
      </w:r>
      <w:r w:rsidRPr="00E67138">
        <w:t xml:space="preserve"> </w:t>
      </w:r>
      <w:r>
        <w:t xml:space="preserve">Molecular </w:t>
      </w:r>
      <w:r w:rsidRPr="003B49D6">
        <w:t xml:space="preserve">detection of </w:t>
      </w:r>
      <w:r w:rsidRPr="003B49D6">
        <w:rPr>
          <w:i/>
        </w:rPr>
        <w:t>Wolbachia</w:t>
      </w:r>
      <w:r w:rsidRPr="003B49D6">
        <w:t xml:space="preserve"> in </w:t>
      </w:r>
      <w:r w:rsidRPr="003B49D6">
        <w:rPr>
          <w:i/>
        </w:rPr>
        <w:t>Aedes aegypti</w:t>
      </w:r>
      <w:r w:rsidRPr="003B49D6">
        <w:t xml:space="preserve"> collected from </w:t>
      </w:r>
      <w:proofErr w:type="spellStart"/>
      <w:r>
        <w:rPr>
          <w:rFonts w:ascii="Calibri" w:hAnsi="Calibri" w:cs="Calibri"/>
        </w:rPr>
        <w:t>Ridzuan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Condominia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Petaling</w:t>
      </w:r>
      <w:proofErr w:type="spellEnd"/>
      <w:r>
        <w:rPr>
          <w:rFonts w:ascii="Calibri" w:hAnsi="Calibri" w:cs="Calibri"/>
        </w:rPr>
        <w:t xml:space="preserve"> Jaya (</w:t>
      </w:r>
      <w:r w:rsidRPr="003B49D6">
        <w:t>3°0</w:t>
      </w:r>
      <w:r>
        <w:t>4</w:t>
      </w:r>
      <w:r w:rsidRPr="003B49D6">
        <w:t>'</w:t>
      </w:r>
      <w:r>
        <w:t>46.5</w:t>
      </w:r>
      <w:r w:rsidRPr="003B49D6">
        <w:t>"N, 101°</w:t>
      </w:r>
      <w:r>
        <w:t>36</w:t>
      </w:r>
      <w:r w:rsidRPr="003B49D6">
        <w:t>'</w:t>
      </w:r>
      <w:r>
        <w:t>19.9</w:t>
      </w:r>
      <w:r w:rsidRPr="003B49D6">
        <w:t>"E</w:t>
      </w:r>
      <w:r>
        <w:rPr>
          <w:rFonts w:ascii="Calibri" w:hAnsi="Calibri" w:cs="Calibri"/>
        </w:rPr>
        <w:t xml:space="preserve">) and </w:t>
      </w:r>
      <w:r w:rsidRPr="003B49D6">
        <w:t xml:space="preserve">Section 7, Shah </w:t>
      </w:r>
      <w:proofErr w:type="spellStart"/>
      <w:r w:rsidRPr="003B49D6">
        <w:t>Alam</w:t>
      </w:r>
      <w:proofErr w:type="spellEnd"/>
      <w:r>
        <w:t xml:space="preserve"> </w:t>
      </w:r>
      <w:r w:rsidRPr="003B49D6">
        <w:t>(3°04'10"N, 101°28'58.5"E</w:t>
      </w:r>
      <w:r>
        <w:t>) in</w:t>
      </w:r>
      <w:r w:rsidRPr="003B49D6">
        <w:t xml:space="preserve"> Kuala Lumpur, Malaysia </w:t>
      </w:r>
      <w:r w:rsidRPr="00D855B9">
        <w:t xml:space="preserve">with </w:t>
      </w:r>
      <w:r>
        <w:t>conventional PCR (</w:t>
      </w:r>
      <w:proofErr w:type="spellStart"/>
      <w:r>
        <w:t>Ridzuan</w:t>
      </w:r>
      <w:proofErr w:type="spellEnd"/>
      <w:r>
        <w:t xml:space="preserve"> </w:t>
      </w:r>
      <w:proofErr w:type="spellStart"/>
      <w:r>
        <w:t>Condominia</w:t>
      </w:r>
      <w:proofErr w:type="spellEnd"/>
      <w:r>
        <w:t xml:space="preserve">) or </w:t>
      </w:r>
      <w:r w:rsidRPr="00D855B9">
        <w:t>RT/HRM</w:t>
      </w:r>
      <w:r>
        <w:t xml:space="preserve"> (Section 7)</w:t>
      </w:r>
      <w:r w:rsidRPr="00D855B9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3"/>
        <w:gridCol w:w="1984"/>
        <w:gridCol w:w="1840"/>
        <w:gridCol w:w="1719"/>
      </w:tblGrid>
      <w:tr w:rsidR="00652DDB" w:rsidRPr="00183582" w14:paraId="2D00AAC3" w14:textId="77777777" w:rsidTr="00E22AF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B46D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76368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83582">
              <w:rPr>
                <w:rFonts w:ascii="Calibri" w:eastAsia="Times New Roman" w:hAnsi="Calibri" w:cs="Calibri"/>
                <w:b/>
                <w:color w:val="000000"/>
              </w:rPr>
              <w:t>Date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(s)</w:t>
            </w:r>
            <w:r w:rsidRPr="00183582">
              <w:rPr>
                <w:rFonts w:ascii="Calibri" w:eastAsia="Times New Roman" w:hAnsi="Calibri" w:cs="Calibri"/>
                <w:b/>
                <w:color w:val="000000"/>
              </w:rPr>
              <w:t xml:space="preserve"> col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D744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83582">
              <w:rPr>
                <w:rFonts w:ascii="Calibri" w:eastAsia="Times New Roman" w:hAnsi="Calibri" w:cs="Calibri"/>
                <w:b/>
                <w:color w:val="000000"/>
              </w:rPr>
              <w:t>Individuals 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DBF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83582">
              <w:rPr>
                <w:rFonts w:ascii="Calibri" w:eastAsia="Times New Roman" w:hAnsi="Calibri" w:cs="Calibri"/>
                <w:b/>
                <w:color w:val="000000"/>
              </w:rPr>
              <w:t>Percent infected</w:t>
            </w:r>
          </w:p>
        </w:tc>
      </w:tr>
      <w:tr w:rsidR="00652DDB" w:rsidRPr="00183582" w14:paraId="6F449C83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C360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idzu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ondomin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AE6C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372C0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5F42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29554C06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42B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tion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CC9A2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July 4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0285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76473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4EE7766E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42A8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F945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October 5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79C5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732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6A4585BA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31B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94C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October 30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FCE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A0EE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3AD8FA76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246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9A2F2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November 27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C66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32E03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2D0AEAEA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64BF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ED218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January 3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D357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E644F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0F131EC3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2E009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9889F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February 5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AFCF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6D12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215B111F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E4E5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1F07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March 26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1081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21136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3A808E0D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9732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1373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June 4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77C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7F89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365CA188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560C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FF594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July 11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2C46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8366B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302F3E98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9F26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25E3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August 7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27F7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318E8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57116315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1D8B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2C8C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September 5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C28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7ED25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52DDB" w:rsidRPr="00183582" w14:paraId="4539DE9F" w14:textId="77777777" w:rsidTr="00E22AF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F0C6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B518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F3966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FC8A" w14:textId="77777777" w:rsidR="00652DDB" w:rsidRPr="00183582" w:rsidRDefault="00652DDB" w:rsidP="00E2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58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81E6535" w14:textId="77777777" w:rsidR="00652DDB" w:rsidRPr="00E67138" w:rsidRDefault="00652DDB" w:rsidP="00652DDB"/>
    <w:p w14:paraId="211D8E3A" w14:textId="77777777" w:rsidR="00652DDB" w:rsidRDefault="00652DDB" w:rsidP="00652DDB"/>
    <w:p w14:paraId="71BE517F" w14:textId="77777777" w:rsidR="004973D6" w:rsidRDefault="004973D6">
      <w:bookmarkStart w:id="1" w:name="_GoBack"/>
      <w:bookmarkEnd w:id="1"/>
    </w:p>
    <w:sectPr w:rsidR="004973D6" w:rsidSect="009C5C8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7620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0CD42" w14:textId="77777777" w:rsidR="00571892" w:rsidRDefault="00652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9F3924" w14:textId="77777777" w:rsidR="00571892" w:rsidRDefault="00652D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D6"/>
    <w:rsid w:val="004973D6"/>
    <w:rsid w:val="0065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B696"/>
  <w15:chartTrackingRefBased/>
  <w15:docId w15:val="{6A2B6688-5867-4BEA-A889-62D72A5B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2</cp:revision>
  <dcterms:created xsi:type="dcterms:W3CDTF">2019-12-24T01:34:00Z</dcterms:created>
  <dcterms:modified xsi:type="dcterms:W3CDTF">2019-12-24T01:34:00Z</dcterms:modified>
</cp:coreProperties>
</file>